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660"/>
        <w:gridCol w:w="600"/>
        <w:gridCol w:w="602"/>
        <w:gridCol w:w="536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  <w:gridCol w:w="537"/>
      </w:tblGrid>
      <w:tr w:rsidR="003251A4" w:rsidRPr="00805123" w14:paraId="251E6535" w14:textId="77777777" w:rsidTr="00B17F19">
        <w:trPr>
          <w:trHeight w:val="392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7A07423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601" w:type="dxa"/>
            <w:gridSpan w:val="23"/>
            <w:shd w:val="clear" w:color="auto" w:fill="auto"/>
            <w:vAlign w:val="center"/>
          </w:tcPr>
          <w:p w14:paraId="03851FB7" w14:textId="77777777" w:rsidR="003251A4" w:rsidRPr="00805123" w:rsidRDefault="003251A4" w:rsidP="00B17F19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Viability (%)</w:t>
            </w:r>
          </w:p>
        </w:tc>
      </w:tr>
      <w:tr w:rsidR="003251A4" w:rsidRPr="00805123" w14:paraId="6DB2E42C" w14:textId="77777777" w:rsidTr="00B17F19">
        <w:trPr>
          <w:trHeight w:val="392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1A1D5EC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ays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73CA88F4" w14:textId="77777777" w:rsidR="003251A4" w:rsidRPr="00805123" w:rsidRDefault="003251A4" w:rsidP="00B17F19">
            <w:pPr>
              <w:spacing w:line="480" w:lineRule="auto"/>
              <w:ind w:right="88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BF4F87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3FECE8F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EB114C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A761A9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FE6CAA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3FA350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0D2044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3FAAF0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319387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999264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35DFF8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81FDAE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91E482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9C2F7C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7A77D0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F75690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64B6E2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6CD15D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4CB02B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B33EFC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281D83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A4FAD2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3</w:t>
            </w:r>
          </w:p>
        </w:tc>
      </w:tr>
      <w:tr w:rsidR="003251A4" w:rsidRPr="00805123" w14:paraId="54182F22" w14:textId="77777777" w:rsidTr="00B17F19">
        <w:trPr>
          <w:trHeight w:val="392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02E85A8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26E4DDB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6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51A303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48B9699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0C142F4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D67835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725E5A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3E77A0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2403F6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5CCE70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0C7A93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6B3B39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6FD976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9A6F5D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531BFE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09CAEF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5F0A7E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C65F38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E3D4F9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1247A1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F6C19B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1239A7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DEA5D7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30F7C1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</w:tr>
      <w:tr w:rsidR="003251A4" w:rsidRPr="00805123" w14:paraId="10D34FA5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  <w:hideMark/>
          </w:tcPr>
          <w:p w14:paraId="3ED50EB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0EA20A0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9.0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968557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9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32A3674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2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1BF1AA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B6DD05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EDF178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F96D2D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82437F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082A8F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F98B6B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0A754B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E68D09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616CC8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3B0572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F0D478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B7DF70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A797AE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9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16BCA9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F47D19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140FD7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54906D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D973D1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E0E976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7</w:t>
            </w:r>
          </w:p>
        </w:tc>
      </w:tr>
      <w:tr w:rsidR="003251A4" w:rsidRPr="00805123" w14:paraId="748239A2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  <w:hideMark/>
          </w:tcPr>
          <w:p w14:paraId="15A31EE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2DE5FD2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8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B2CBA1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0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2DEB31A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5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2DBFFA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CEC51E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1101F9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29958B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FED7BC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4B1B77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0D9138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2CFB33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51BC25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4FA55C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2B9572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B52802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70AA54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3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E73FB4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27B7BC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64868E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2EDE14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AE9305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1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EEFA27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1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A387F8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2.7</w:t>
            </w:r>
          </w:p>
        </w:tc>
      </w:tr>
      <w:tr w:rsidR="003251A4" w:rsidRPr="00805123" w14:paraId="2596773A" w14:textId="77777777" w:rsidTr="00B17F19">
        <w:trPr>
          <w:trHeight w:val="347"/>
          <w:jc w:val="center"/>
        </w:trPr>
        <w:tc>
          <w:tcPr>
            <w:tcW w:w="715" w:type="dxa"/>
            <w:shd w:val="clear" w:color="auto" w:fill="auto"/>
            <w:vAlign w:val="center"/>
            <w:hideMark/>
          </w:tcPr>
          <w:p w14:paraId="42E9EDE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23582F5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2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091D5C4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9.4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4669B55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4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05E57C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E5ADF6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F38AE3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9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C81026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C45CB4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C948D4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9FBD95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DCED49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2BDD4B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79509E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BAAA67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CC0D3C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C89947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511A04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03D9D3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6C59C1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601753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0FAD84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248349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715ACE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4</w:t>
            </w:r>
          </w:p>
        </w:tc>
      </w:tr>
      <w:tr w:rsidR="003251A4" w:rsidRPr="00805123" w14:paraId="0B80B943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  <w:hideMark/>
          </w:tcPr>
          <w:p w14:paraId="1868C21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05EAB3E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0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804DD6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8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0DAE26D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4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D13B91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8B0F57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7C6643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0FEBD5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7B1762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E0EE36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C36C9E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CED44F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57B969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6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14CF73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0B418E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82CF4D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FB8E30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2EA22A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2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B3FAFB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545CE6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20C697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135B89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4F8517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7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559A7A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4.6</w:t>
            </w:r>
          </w:p>
        </w:tc>
      </w:tr>
      <w:tr w:rsidR="003251A4" w:rsidRPr="00805123" w14:paraId="3A1FF1E3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  <w:hideMark/>
          </w:tcPr>
          <w:p w14:paraId="644FF6D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6ABE469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5.9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20A7D61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8.1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61CC2CA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1.8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0D9104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251597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0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5E1170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3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73C116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6744AF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0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66C1E7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7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CD9EBC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F366F9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3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663758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09FAF8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7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91E9E5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2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6AC916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5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553A9B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3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5A27DE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9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5C548E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6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C8AD06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9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469333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0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2DEA93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30F3DF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1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AC9C88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7.1</w:t>
            </w:r>
          </w:p>
        </w:tc>
      </w:tr>
      <w:tr w:rsidR="003251A4" w:rsidRPr="00805123" w14:paraId="13EA8B5E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  <w:hideMark/>
          </w:tcPr>
          <w:p w14:paraId="768F666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7659896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4.3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3F9804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93.3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75BBC6E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1.3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FC9E62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8.1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3F8F516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7832406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1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ADD3F1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2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4C9BAC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9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A0E6BC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0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64ABB0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3.7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2BF65C7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2546994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7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071F96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4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F7AA7E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7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F87686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4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8BD5FC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7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4105B1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8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284514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3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92E362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9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CDF721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7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327ED7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6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DCDA84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5.0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25BE630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251A4" w:rsidRPr="00805123" w14:paraId="1FAE6FE4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27F15DF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60" w:type="dxa"/>
            <w:shd w:val="clear" w:color="auto" w:fill="BFBFBF" w:themeFill="background1" w:themeFillShade="BF"/>
            <w:vAlign w:val="center"/>
          </w:tcPr>
          <w:p w14:paraId="71AF2EF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68A8955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6.3</w:t>
            </w:r>
          </w:p>
        </w:tc>
        <w:tc>
          <w:tcPr>
            <w:tcW w:w="602" w:type="dxa"/>
            <w:shd w:val="clear" w:color="auto" w:fill="BFBFBF" w:themeFill="background1" w:themeFillShade="BF"/>
            <w:vAlign w:val="center"/>
          </w:tcPr>
          <w:p w14:paraId="2675F0A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159E7D3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8.8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7C37013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6537AC4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3D9B45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3.8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71E8CB3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0AC9EE9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6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FD3652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0.0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6BDBA55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6463BCB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6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14BDA4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4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600A94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0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26C104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2.9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16B9E9D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754D63E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1.1</w:t>
            </w:r>
          </w:p>
        </w:tc>
        <w:tc>
          <w:tcPr>
            <w:tcW w:w="537" w:type="dxa"/>
            <w:shd w:val="clear" w:color="auto" w:fill="BFBFBF" w:themeFill="background1" w:themeFillShade="BF"/>
          </w:tcPr>
          <w:p w14:paraId="34FD891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7D8186A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7.8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6D18B20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67738BD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56C89F5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69954CC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251A4" w:rsidRPr="00805123" w14:paraId="6C45891D" w14:textId="77777777" w:rsidTr="00B17F19">
        <w:trPr>
          <w:trHeight w:val="311"/>
          <w:jc w:val="center"/>
        </w:trPr>
        <w:tc>
          <w:tcPr>
            <w:tcW w:w="13316" w:type="dxa"/>
            <w:gridSpan w:val="24"/>
            <w:shd w:val="clear" w:color="auto" w:fill="auto"/>
            <w:vAlign w:val="center"/>
          </w:tcPr>
          <w:p w14:paraId="02074743" w14:textId="77777777" w:rsidR="003251A4" w:rsidRPr="00805123" w:rsidRDefault="003251A4" w:rsidP="00B17F19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iable cell count (×10</w:t>
            </w: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perscript"/>
              </w:rPr>
              <w:t>6</w:t>
            </w: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cells/ml)</w:t>
            </w:r>
          </w:p>
        </w:tc>
      </w:tr>
      <w:tr w:rsidR="003251A4" w:rsidRPr="00805123" w14:paraId="73601636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42AA0B1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ays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1078049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755C8A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60FFDC2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52ACA49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43252E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9A4186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749EEA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A5478F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5B0A95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55C544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219148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7368EC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31090F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D95DBF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924B88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0C8ABA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D6DE29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B9A61D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CA77A2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005DAF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BAD595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449604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E007A4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3</w:t>
            </w:r>
          </w:p>
        </w:tc>
      </w:tr>
      <w:tr w:rsidR="003251A4" w:rsidRPr="00805123" w14:paraId="20EAEC8E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484111C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0353B20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CE1428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28C237A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DDD966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8E0932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A7980C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24D3A4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7C1077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349168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5F170B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A7ED1B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E3FFEC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81E9D1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97E6CE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224AE0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43674F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8327AA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3983EB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2AB01D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5719B1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258D93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59110F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945416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</w:tr>
      <w:tr w:rsidR="003251A4" w:rsidRPr="00805123" w14:paraId="7AC9A86A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6F81B8C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5E9ACF8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74179BF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48C8637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0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4A9BF62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C3E81D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50903B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5E0EDD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111CAF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2A5435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915755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743537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CE4B87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D84AF3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64223F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269F4D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5E20A6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BB71E9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B1E592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64F317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72A803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485CF3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C6A656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8C0780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</w:tc>
      </w:tr>
      <w:tr w:rsidR="003251A4" w:rsidRPr="00805123" w14:paraId="2903815B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254EDEB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5DC32E8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23DDE52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8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12AC4A9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0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76B6DC7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033EDD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337FE4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62324A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D42680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79E697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341545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C4DAAC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A9E7DD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D4DCB2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C77D71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C823B4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B28208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D74B4C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149340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05EC23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E4EB77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CE127A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4BBCA6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351826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8</w:t>
            </w:r>
          </w:p>
        </w:tc>
      </w:tr>
      <w:tr w:rsidR="003251A4" w:rsidRPr="00805123" w14:paraId="4E1EE168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068649C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68C99A0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.4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92701F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0883518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.2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0DA5D2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433E60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60D4E8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7894CC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9545F8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8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4E20FC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F83BBD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BCA786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179078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B222A7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8C41D6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6A9C4B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9ECDD2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EECE2E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0C8B70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F22EAA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990D15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3BC248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3D1A5F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CD979B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6</w:t>
            </w:r>
          </w:p>
        </w:tc>
      </w:tr>
      <w:tr w:rsidR="003251A4" w:rsidRPr="00805123" w14:paraId="32F1A7CB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11BA25A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2D434D7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09FF80E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1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2A002FD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438783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567B9E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753C56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3C9159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44E813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2C03E1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41B2F7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1F958D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5D17A0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042730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0436DE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5DCA7D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D1EAF6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D3CD2C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16EB82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F9C12F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190D3FD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C218E1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E546C8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7D574E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4</w:t>
            </w:r>
          </w:p>
        </w:tc>
      </w:tr>
      <w:tr w:rsidR="003251A4" w:rsidRPr="00805123" w14:paraId="09940B6E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7BBED83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637A463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4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4E3C24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3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10A02C8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6BD8122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7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B3C377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0294C3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B5DAE5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3F67A6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1C294B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0D0EFE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A90314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08BF721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389D68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9F77C3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6642F6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1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C7B66D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5246F6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1D3094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817C57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2FFCD9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A7FAFE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F8C807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C295AF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</w:tr>
      <w:tr w:rsidR="003251A4" w:rsidRPr="00805123" w14:paraId="7B074C73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0F872FF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5046CDC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4750F8A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6</w:t>
            </w:r>
          </w:p>
        </w:tc>
        <w:tc>
          <w:tcPr>
            <w:tcW w:w="602" w:type="dxa"/>
            <w:shd w:val="clear" w:color="auto" w:fill="auto"/>
            <w:vAlign w:val="center"/>
          </w:tcPr>
          <w:p w14:paraId="085EE7D9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536" w:type="dxa"/>
            <w:shd w:val="clear" w:color="auto" w:fill="auto"/>
            <w:vAlign w:val="center"/>
          </w:tcPr>
          <w:p w14:paraId="3BF11B8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2BB96CD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0390944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C950F0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6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D6F6CD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6AE7AE0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EAC9AE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7EBF33E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08364623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252D68E2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A1D7A7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7F03BA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9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62DBC1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395248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6.7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BA64F8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6454F1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5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BF84B3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5F6B8FB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3C756BE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7FB9192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3251A4" w:rsidRPr="00805123" w14:paraId="42BD5BFE" w14:textId="77777777" w:rsidTr="00B17F19">
        <w:trPr>
          <w:trHeight w:val="311"/>
          <w:jc w:val="center"/>
        </w:trPr>
        <w:tc>
          <w:tcPr>
            <w:tcW w:w="715" w:type="dxa"/>
            <w:shd w:val="clear" w:color="auto" w:fill="auto"/>
            <w:vAlign w:val="center"/>
          </w:tcPr>
          <w:p w14:paraId="620CE31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60" w:type="dxa"/>
            <w:shd w:val="clear" w:color="auto" w:fill="BFBFBF" w:themeFill="background1" w:themeFillShade="BF"/>
            <w:vAlign w:val="center"/>
          </w:tcPr>
          <w:p w14:paraId="236FF6C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14:paraId="195B87A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5.8</w:t>
            </w:r>
          </w:p>
        </w:tc>
        <w:tc>
          <w:tcPr>
            <w:tcW w:w="602" w:type="dxa"/>
            <w:shd w:val="clear" w:color="auto" w:fill="BFBFBF" w:themeFill="background1" w:themeFillShade="BF"/>
            <w:vAlign w:val="center"/>
          </w:tcPr>
          <w:p w14:paraId="676F536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auto"/>
            <w:vAlign w:val="center"/>
          </w:tcPr>
          <w:p w14:paraId="34DF726E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4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7B35C1E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585C698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6C4912E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4A67A806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05A5C25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3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31CC35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417DDA1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14253C4A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7386ADBC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4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10C3F0BF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537" w:type="dxa"/>
            <w:shd w:val="clear" w:color="auto" w:fill="auto"/>
            <w:vAlign w:val="center"/>
          </w:tcPr>
          <w:p w14:paraId="47F79525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4.4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00218A6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21C762B8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7922E36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auto"/>
            <w:vAlign w:val="center"/>
          </w:tcPr>
          <w:p w14:paraId="4A7A648B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05123">
              <w:rPr>
                <w:rFonts w:asciiTheme="majorBidi" w:eastAsia="Times New Roman" w:hAnsiTheme="majorBidi" w:cstheme="majorBidi"/>
                <w:sz w:val="18"/>
                <w:szCs w:val="18"/>
              </w:rPr>
              <w:t>3.2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5470140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6ABCD064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68937E97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7D6C6721" w14:textId="77777777" w:rsidR="003251A4" w:rsidRPr="00805123" w:rsidRDefault="003251A4" w:rsidP="00B17F1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14:paraId="558644AE" w14:textId="77777777" w:rsidR="00233569" w:rsidRDefault="00233569" w:rsidP="003251A4"/>
    <w:sectPr w:rsidR="00233569" w:rsidSect="003251A4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515CA" w14:textId="77777777" w:rsidR="00E47CA2" w:rsidRDefault="00E47CA2" w:rsidP="003251A4">
      <w:r>
        <w:separator/>
      </w:r>
    </w:p>
  </w:endnote>
  <w:endnote w:type="continuationSeparator" w:id="0">
    <w:p w14:paraId="0CCF5BAA" w14:textId="77777777" w:rsidR="00E47CA2" w:rsidRDefault="00E47CA2" w:rsidP="00325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B26F8" w14:textId="1E41BF0C" w:rsidR="008817DD" w:rsidRDefault="00E47CA2">
    <w:pPr>
      <w:pStyle w:val="Footer"/>
      <w:jc w:val="center"/>
    </w:pPr>
  </w:p>
  <w:p w14:paraId="6992BC5A" w14:textId="77777777" w:rsidR="008817DD" w:rsidRDefault="00E47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917FA" w14:textId="77777777" w:rsidR="00E47CA2" w:rsidRDefault="00E47CA2" w:rsidP="003251A4">
      <w:r>
        <w:separator/>
      </w:r>
    </w:p>
  </w:footnote>
  <w:footnote w:type="continuationSeparator" w:id="0">
    <w:p w14:paraId="788BF21A" w14:textId="77777777" w:rsidR="00E47CA2" w:rsidRDefault="00E47CA2" w:rsidP="003251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843FD4"/>
    <w:multiLevelType w:val="hybridMultilevel"/>
    <w:tmpl w:val="6832DF9A"/>
    <w:lvl w:ilvl="0" w:tplc="A0CEAD9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A4"/>
    <w:rsid w:val="00233569"/>
    <w:rsid w:val="003251A4"/>
    <w:rsid w:val="00E4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78796F"/>
  <w15:chartTrackingRefBased/>
  <w15:docId w15:val="{C99B45B5-7B69-4960-9E1D-AE7CDED93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1A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51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51A4"/>
  </w:style>
  <w:style w:type="paragraph" w:styleId="ListParagraph">
    <w:name w:val="List Paragraph"/>
    <w:basedOn w:val="Normal"/>
    <w:uiPriority w:val="34"/>
    <w:qFormat/>
    <w:rsid w:val="003251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51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5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546F3E-D7F2-49A6-AD30-B4FEE7D4C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3</Words>
  <Characters>1333</Characters>
  <Application>Microsoft Office Word</Application>
  <DocSecurity>0</DocSecurity>
  <Lines>435</Lines>
  <Paragraphs>406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 Garoosi</dc:creator>
  <cp:keywords/>
  <dc:description/>
  <cp:lastModifiedBy>Yeganeh Garoosi</cp:lastModifiedBy>
  <cp:revision>1</cp:revision>
  <dcterms:created xsi:type="dcterms:W3CDTF">2024-05-24T07:27:00Z</dcterms:created>
  <dcterms:modified xsi:type="dcterms:W3CDTF">2024-05-2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0ce91a-e06b-4ed5-b08f-15429a0c8cf0</vt:lpwstr>
  </property>
</Properties>
</file>